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Additional file 1: Table S1. Characteristics of patients with PTSMT.</w:t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880"/>
        <w:gridCol w:w="2160"/>
        <w:gridCol w:w="91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, 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nsplant organ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umour manifestation and localiz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  <w:r>
              <w:rPr>
                <w:lang w:val="en-GB"/>
              </w:rPr>
              <w:t>, 6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+16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liver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  <w:r>
              <w:rPr>
                <w:lang w:val="en-GB"/>
              </w:rPr>
              <w:t>, 7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+68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bronchus)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  <w:r>
              <w:rPr>
                <w:lang w:val="en-GB"/>
              </w:rPr>
              <w:t xml:space="preserve">, 15 year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eart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+28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colon)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  <w:r>
              <w:rPr>
                <w:lang w:val="en-GB"/>
              </w:rPr>
              <w:t>, 13 years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(Fanconi anaemia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Bone marrow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+52 months after transplantation, two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cerebral sinus/#4-1 and spleen/#4-2) 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5-#11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7 ♀, Median 39 (32-5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Kidney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+82 months after transplantation, EBV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 xml:space="preserve"> leiomyomas (uterus), 55-year-old patie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No transplantation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EBV</w:t>
            </w:r>
            <w:r>
              <w:rPr>
                <w:vertAlign w:val="superscript"/>
                <w:lang w:val="fr-FR"/>
              </w:rPr>
              <w:t>-</w:t>
            </w:r>
            <w:r>
              <w:rPr>
                <w:lang w:val="fr-FR"/>
              </w:rPr>
              <w:t xml:space="preserve"> leiomyomas (uterus), six patients</w:t>
            </w:r>
          </w:p>
        </w:tc>
      </w:tr>
    </w:tbl>
    <w:p>
      <w:pPr>
        <w:pStyle w:val="NormalWeb"/>
        <w:spacing w:lineRule="auto" w:line="480"/>
        <w:jc w:val="both"/>
        <w:rPr>
          <w:lang w:val="en-GB"/>
        </w:rPr>
      </w:pPr>
      <w:r>
        <w:rPr>
          <w:lang w:val="en-GB"/>
        </w:rPr>
      </w:r>
      <w:bookmarkStart w:id="0" w:name="bib11"/>
      <w:bookmarkStart w:id="1" w:name="bib10"/>
      <w:bookmarkStart w:id="2" w:name="bib9"/>
      <w:bookmarkStart w:id="3" w:name="bib8"/>
      <w:bookmarkStart w:id="4" w:name="bib7"/>
      <w:bookmarkStart w:id="5" w:name="bib6"/>
      <w:bookmarkStart w:id="6" w:name="bib5"/>
      <w:bookmarkStart w:id="7" w:name="bib4"/>
      <w:bookmarkStart w:id="8" w:name="bib3"/>
      <w:bookmarkStart w:id="9" w:name="bib26"/>
      <w:bookmarkStart w:id="10" w:name="bib25"/>
      <w:bookmarkStart w:id="11" w:name="bib24"/>
      <w:bookmarkStart w:id="12" w:name="bib23"/>
      <w:bookmarkStart w:id="13" w:name="bib22"/>
      <w:bookmarkStart w:id="14" w:name="bib21"/>
      <w:bookmarkStart w:id="15" w:name="bib20"/>
      <w:bookmarkStart w:id="16" w:name="bib19"/>
      <w:bookmarkStart w:id="17" w:name="bib18"/>
      <w:bookmarkStart w:id="18" w:name="bib17"/>
      <w:bookmarkStart w:id="19" w:name="bib16"/>
      <w:bookmarkStart w:id="20" w:name="bib15"/>
      <w:bookmarkStart w:id="21" w:name="bib14"/>
      <w:bookmarkStart w:id="22" w:name="bib13"/>
      <w:bookmarkStart w:id="23" w:name="bib12"/>
      <w:bookmarkStart w:id="24" w:name="bib1"/>
      <w:bookmarkStart w:id="25" w:name="bib11"/>
      <w:bookmarkStart w:id="26" w:name="bib10"/>
      <w:bookmarkStart w:id="27" w:name="bib9"/>
      <w:bookmarkStart w:id="28" w:name="bib8"/>
      <w:bookmarkStart w:id="29" w:name="bib7"/>
      <w:bookmarkStart w:id="30" w:name="bib6"/>
      <w:bookmarkStart w:id="31" w:name="bib5"/>
      <w:bookmarkStart w:id="32" w:name="bib4"/>
      <w:bookmarkStart w:id="33" w:name="bib3"/>
      <w:bookmarkStart w:id="34" w:name="bib26"/>
      <w:bookmarkStart w:id="35" w:name="bib25"/>
      <w:bookmarkStart w:id="36" w:name="bib24"/>
      <w:bookmarkStart w:id="37" w:name="bib23"/>
      <w:bookmarkStart w:id="38" w:name="bib22"/>
      <w:bookmarkStart w:id="39" w:name="bib21"/>
      <w:bookmarkStart w:id="40" w:name="bib20"/>
      <w:bookmarkStart w:id="41" w:name="bib19"/>
      <w:bookmarkStart w:id="42" w:name="bib18"/>
      <w:bookmarkStart w:id="43" w:name="bib17"/>
      <w:bookmarkStart w:id="44" w:name="bib16"/>
      <w:bookmarkStart w:id="45" w:name="bib15"/>
      <w:bookmarkStart w:id="46" w:name="bib14"/>
      <w:bookmarkStart w:id="47" w:name="bib13"/>
      <w:bookmarkStart w:id="48" w:name="bib12"/>
      <w:bookmarkStart w:id="49" w:name="bib1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Pmid">
    <w:name w:val="pmid"/>
    <w:basedOn w:val="DefaultParagraphFont"/>
    <w:qFormat/>
    <w:rPr/>
  </w:style>
  <w:style w:type="character" w:styleId="Statusicon">
    <w:name w:val="status_ic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n">
    <w:name w:val="gn"/>
    <w:basedOn w:val="DefaultParagraphFont"/>
    <w:qFormat/>
    <w:rPr/>
  </w:style>
  <w:style w:type="character" w:styleId="Ppheadlineitemppheadlineaddress">
    <w:name w:val="pp-headline-item pp-headline-addres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/>
    </w:pPr>
    <w:rPr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Rprtid">
    <w:name w:val="rprtid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31:00Z</dcterms:created>
  <dc:creator>User</dc:creator>
  <dc:description/>
  <cp:keywords/>
  <dc:language>en-US</dc:language>
  <cp:lastModifiedBy>lcatalbas</cp:lastModifiedBy>
  <cp:lastPrinted>2013-03-18T19:05:00Z</cp:lastPrinted>
  <dcterms:modified xsi:type="dcterms:W3CDTF">2013-06-26T13:15:00Z</dcterms:modified>
  <cp:revision>34</cp:revision>
  <dc:subject/>
  <dc:title>Case Report o large Acardiac Tw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  <property fmtid="{D5CDD505-2E9C-101B-9397-08002B2CF9AE}" pid="11" name="_AssemblyLocation">
    <vt:lpwstr>file://pdgts1033/spice2/techutilities/Springer/SPiCE/Toolkit/SPiCE/SPiCE.vsto|da7ba695-15ce-4654-8f4d-b2b3daa4a92f</vt:lpwstr>
  </property>
  <property fmtid="{D5CDD505-2E9C-101B-9397-08002B2CF9AE}" pid="12" name="_AssemblyName">
    <vt:lpwstr>4E3C66D5-58D4-491E-A7D4-64AF99AF6E8B</vt:lpwstr>
  </property>
</Properties>
</file>